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78"/>
        <w:gridCol w:w="2142"/>
        <w:gridCol w:w="9178"/>
        <w:gridCol w:w="222"/>
      </w:tblGrid>
      <w:tr w:rsidR="001E464F" w:rsidRPr="00BC2E0B" w14:paraId="167FCB0D" w14:textId="77777777" w:rsidTr="002A0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8" w:type="dxa"/>
          </w:tcPr>
          <w:p w14:paraId="6DBEAAF5" w14:textId="1949F9C6" w:rsidR="00765CD3" w:rsidRPr="002A0CD8" w:rsidRDefault="00765CD3" w:rsidP="00765CD3">
            <w:pPr>
              <w:jc w:val="lef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42" w:type="dxa"/>
          </w:tcPr>
          <w:p w14:paraId="46B16161" w14:textId="77777777" w:rsidR="001E464F" w:rsidRPr="002A0CD8" w:rsidRDefault="001E464F" w:rsidP="001E4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 xml:space="preserve">Primer </w:t>
            </w:r>
          </w:p>
        </w:tc>
        <w:tc>
          <w:tcPr>
            <w:tcW w:w="9178" w:type="dxa"/>
          </w:tcPr>
          <w:p w14:paraId="1DF1A121" w14:textId="77777777" w:rsidR="001E464F" w:rsidRPr="002A0CD8" w:rsidRDefault="001E464F" w:rsidP="001E4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Sequences (5’</w:t>
            </w:r>
            <w:r w:rsidRPr="002A0CD8">
              <w:rPr>
                <w:rFonts w:ascii="Times" w:hAnsi="Times"/>
                <w:sz w:val="20"/>
                <w:szCs w:val="20"/>
              </w:rPr>
              <w:sym w:font="Symbol" w:char="F0AE"/>
            </w:r>
            <w:r w:rsidRPr="002A0CD8">
              <w:rPr>
                <w:rFonts w:ascii="Times" w:hAnsi="Times"/>
                <w:sz w:val="20"/>
                <w:szCs w:val="20"/>
              </w:rPr>
              <w:t xml:space="preserve"> 3’)</w:t>
            </w:r>
          </w:p>
        </w:tc>
        <w:tc>
          <w:tcPr>
            <w:tcW w:w="222" w:type="dxa"/>
          </w:tcPr>
          <w:p w14:paraId="59BF2F20" w14:textId="77777777" w:rsidR="001E464F" w:rsidRPr="00BC2E0B" w:rsidRDefault="001E464F" w:rsidP="001E46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</w:rPr>
            </w:pPr>
          </w:p>
        </w:tc>
      </w:tr>
      <w:tr w:rsidR="001E464F" w:rsidRPr="00FD4F94" w14:paraId="3803EFF9" w14:textId="77777777" w:rsidTr="002A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F9D5ED4" w14:textId="77777777" w:rsidR="001E464F" w:rsidRPr="002A0CD8" w:rsidRDefault="001E464F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142" w:type="dxa"/>
          </w:tcPr>
          <w:p w14:paraId="134BD232" w14:textId="77777777" w:rsidR="001E464F" w:rsidRPr="002A0CD8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Fw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OE-AMT</w:t>
            </w:r>
          </w:p>
        </w:tc>
        <w:tc>
          <w:tcPr>
            <w:tcW w:w="9178" w:type="dxa"/>
          </w:tcPr>
          <w:p w14:paraId="5ECB8035" w14:textId="77777777" w:rsidR="001E464F" w:rsidRPr="002A0CD8" w:rsidRDefault="001E464F" w:rsidP="001E46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TTGTCTAGAATGTCTTCCGGCGCCAGTAC</w:t>
            </w:r>
          </w:p>
        </w:tc>
        <w:tc>
          <w:tcPr>
            <w:tcW w:w="222" w:type="dxa"/>
          </w:tcPr>
          <w:p w14:paraId="40026C5D" w14:textId="77777777" w:rsidR="001E464F" w:rsidRPr="00FD4F94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1E464F" w:rsidRPr="00FD4F94" w14:paraId="64852251" w14:textId="77777777" w:rsidTr="002A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A19E22D" w14:textId="77777777" w:rsidR="001E464F" w:rsidRPr="002A0CD8" w:rsidRDefault="001E464F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42" w:type="dxa"/>
          </w:tcPr>
          <w:p w14:paraId="1E068D19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Rv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OE-AMT</w:t>
            </w:r>
          </w:p>
        </w:tc>
        <w:tc>
          <w:tcPr>
            <w:tcW w:w="9178" w:type="dxa"/>
          </w:tcPr>
          <w:p w14:paraId="7C5FCD1F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GATAAGCTTTCAAGCGTAATCTGGAACATCGTATGGGTAGCTGCAATTGATTAGCCGTTC</w:t>
            </w:r>
          </w:p>
        </w:tc>
        <w:tc>
          <w:tcPr>
            <w:tcW w:w="222" w:type="dxa"/>
          </w:tcPr>
          <w:p w14:paraId="024D24B0" w14:textId="77777777" w:rsidR="001E464F" w:rsidRPr="00FD4F94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1E464F" w:rsidRPr="00FD4F94" w14:paraId="22F9B2E7" w14:textId="77777777" w:rsidTr="002A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28267F9" w14:textId="77777777" w:rsidR="001E464F" w:rsidRPr="002A0CD8" w:rsidRDefault="001E464F" w:rsidP="001E464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42" w:type="dxa"/>
          </w:tcPr>
          <w:p w14:paraId="3FDBB78A" w14:textId="77777777" w:rsidR="001E464F" w:rsidRPr="002A0CD8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9178" w:type="dxa"/>
          </w:tcPr>
          <w:p w14:paraId="6B1CFB2D" w14:textId="77777777" w:rsidR="001E464F" w:rsidRPr="002A0CD8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2" w:type="dxa"/>
          </w:tcPr>
          <w:p w14:paraId="51DCE994" w14:textId="77777777" w:rsidR="001E464F" w:rsidRPr="00FD4F94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1E464F" w:rsidRPr="00FD4F94" w14:paraId="072A88A5" w14:textId="77777777" w:rsidTr="002A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050FD1E" w14:textId="77777777" w:rsidR="001E464F" w:rsidRPr="002A0CD8" w:rsidRDefault="001E464F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2142" w:type="dxa"/>
          </w:tcPr>
          <w:p w14:paraId="1E0B4064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SgAMT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ET</w:t>
            </w:r>
          </w:p>
        </w:tc>
        <w:tc>
          <w:tcPr>
            <w:tcW w:w="9178" w:type="dxa"/>
          </w:tcPr>
          <w:p w14:paraId="30B203A9" w14:textId="77777777" w:rsidR="001E464F" w:rsidRPr="002A0CD8" w:rsidRDefault="00761796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ATCGGATCCTTACTACCGATATTGACGAA</w:t>
            </w:r>
            <w:r w:rsidR="001E464F" w:rsidRPr="002A0CD8">
              <w:rPr>
                <w:rFonts w:ascii="Times" w:hAnsi="Times"/>
                <w:sz w:val="20"/>
                <w:szCs w:val="20"/>
              </w:rPr>
              <w:t>GTTTTAGAGCTAGAAATAGC</w:t>
            </w:r>
          </w:p>
        </w:tc>
        <w:tc>
          <w:tcPr>
            <w:tcW w:w="222" w:type="dxa"/>
          </w:tcPr>
          <w:p w14:paraId="3843413D" w14:textId="77777777" w:rsidR="001E464F" w:rsidRPr="00FD4F94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1E464F" w:rsidRPr="00FD4F94" w14:paraId="39104568" w14:textId="77777777" w:rsidTr="002A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5C8E05C" w14:textId="77777777" w:rsidR="001E464F" w:rsidRPr="002A0CD8" w:rsidRDefault="001E464F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2142" w:type="dxa"/>
          </w:tcPr>
          <w:p w14:paraId="0653E8AA" w14:textId="77777777" w:rsidR="001E464F" w:rsidRPr="002A0CD8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Fw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AMT-</w:t>
            </w: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Ctag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</w:t>
            </w: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ultramer</w:t>
            </w:r>
            <w:proofErr w:type="spellEnd"/>
          </w:p>
        </w:tc>
        <w:tc>
          <w:tcPr>
            <w:tcW w:w="9178" w:type="dxa"/>
          </w:tcPr>
          <w:p w14:paraId="5C1180EC" w14:textId="77777777" w:rsidR="001E464F" w:rsidRPr="002A0CD8" w:rsidRDefault="001E464F" w:rsidP="002A0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TGACGAAGTTGACATTGATGACGACCCTCGCGAAGAGGGTTTTAAT</w:t>
            </w:r>
            <w:r w:rsidR="002A0CD8" w:rsidRPr="002A0CD8">
              <w:rPr>
                <w:rFonts w:ascii="Times" w:hAnsi="Times"/>
                <w:sz w:val="20"/>
                <w:szCs w:val="20"/>
              </w:rPr>
              <w:t>ACAATGACTTTGG</w:t>
            </w:r>
          </w:p>
          <w:p w14:paraId="268BBC4C" w14:textId="77777777" w:rsidR="001E464F" w:rsidRPr="002A0CD8" w:rsidRDefault="001E464F" w:rsidP="002A0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CAGTGAATGCTGATGCAAGGAATGAGATTACTACCGATATT GGTACCGGGCCCCCCCTCGAG</w:t>
            </w:r>
          </w:p>
        </w:tc>
        <w:tc>
          <w:tcPr>
            <w:tcW w:w="222" w:type="dxa"/>
          </w:tcPr>
          <w:p w14:paraId="59C36BED" w14:textId="77777777" w:rsidR="001E464F" w:rsidRPr="00FD4F94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1E464F" w:rsidRPr="00FD4F94" w14:paraId="1B0B3708" w14:textId="77777777" w:rsidTr="002A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4043663F" w14:textId="77777777" w:rsidR="001E464F" w:rsidRPr="002A0CD8" w:rsidRDefault="001E464F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142" w:type="dxa"/>
          </w:tcPr>
          <w:p w14:paraId="74B652F4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Rv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AMT-</w:t>
            </w: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Ctag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</w:t>
            </w: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ultramer</w:t>
            </w:r>
            <w:proofErr w:type="spellEnd"/>
            <w:r w:rsidRPr="002A0CD8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178" w:type="dxa"/>
          </w:tcPr>
          <w:p w14:paraId="11995334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AAAAGCAAAAGAGTCAAAATAAAAACATTTCGTTTTTGTTTACTTCTC</w:t>
            </w:r>
            <w:r w:rsidR="002A0CD8" w:rsidRPr="002A0CD8">
              <w:rPr>
                <w:rFonts w:ascii="Times" w:hAnsi="Times"/>
                <w:sz w:val="20"/>
                <w:szCs w:val="20"/>
              </w:rPr>
              <w:t>ATAAAAATTTACTC</w:t>
            </w:r>
          </w:p>
          <w:p w14:paraId="4219AF68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GGCTTGCAGCTGCAATTGATTAGTGGCGGCCGCTCTAGAACTAGTGGAT</w:t>
            </w:r>
          </w:p>
        </w:tc>
        <w:tc>
          <w:tcPr>
            <w:tcW w:w="222" w:type="dxa"/>
          </w:tcPr>
          <w:p w14:paraId="6E6B077D" w14:textId="77777777" w:rsidR="001E464F" w:rsidRPr="00FD4F94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1E464F" w:rsidRPr="00FD4F94" w14:paraId="3DE81B2F" w14:textId="77777777" w:rsidTr="002A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84AE1AF" w14:textId="77777777" w:rsidR="001E464F" w:rsidRPr="002A0CD8" w:rsidRDefault="001E464F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2142" w:type="dxa"/>
          </w:tcPr>
          <w:p w14:paraId="0BC0BDC2" w14:textId="77777777" w:rsidR="001E464F" w:rsidRPr="002A0CD8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Fw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Check-</w:t>
            </w: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ctag</w:t>
            </w:r>
            <w:proofErr w:type="spellEnd"/>
          </w:p>
        </w:tc>
        <w:tc>
          <w:tcPr>
            <w:tcW w:w="9178" w:type="dxa"/>
          </w:tcPr>
          <w:p w14:paraId="7C3C8461" w14:textId="77777777" w:rsidR="001E464F" w:rsidRPr="002A0CD8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AGCAGCCTGTTTATTGGAGAAACTG</w:t>
            </w:r>
          </w:p>
        </w:tc>
        <w:tc>
          <w:tcPr>
            <w:tcW w:w="222" w:type="dxa"/>
          </w:tcPr>
          <w:p w14:paraId="38AF7353" w14:textId="77777777" w:rsidR="001E464F" w:rsidRPr="00FD4F94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1E464F" w:rsidRPr="00FD4F94" w14:paraId="1AA5C36F" w14:textId="77777777" w:rsidTr="002A0CD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C67A05C" w14:textId="77777777" w:rsidR="001E464F" w:rsidRPr="002A0CD8" w:rsidRDefault="001E464F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2142" w:type="dxa"/>
          </w:tcPr>
          <w:p w14:paraId="7E7FAB6E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Rw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Check-</w:t>
            </w: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ctag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</w:t>
            </w: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ko</w:t>
            </w:r>
            <w:proofErr w:type="spellEnd"/>
          </w:p>
        </w:tc>
        <w:tc>
          <w:tcPr>
            <w:tcW w:w="9178" w:type="dxa"/>
          </w:tcPr>
          <w:p w14:paraId="02E09C24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AGTGGAATACTAGCACACGCGA</w:t>
            </w:r>
          </w:p>
        </w:tc>
        <w:tc>
          <w:tcPr>
            <w:tcW w:w="222" w:type="dxa"/>
          </w:tcPr>
          <w:p w14:paraId="7DD2CA3F" w14:textId="77777777" w:rsidR="001E464F" w:rsidRPr="00FD4F94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1E464F" w:rsidRPr="00FD4F94" w14:paraId="7E8DC3A6" w14:textId="77777777" w:rsidTr="002A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4473D22" w14:textId="77777777" w:rsidR="001E464F" w:rsidRPr="002A0CD8" w:rsidRDefault="001E464F" w:rsidP="001E464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42" w:type="dxa"/>
          </w:tcPr>
          <w:p w14:paraId="1C0129F4" w14:textId="77777777" w:rsidR="001E464F" w:rsidRPr="002A0CD8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9178" w:type="dxa"/>
          </w:tcPr>
          <w:p w14:paraId="73B33EFE" w14:textId="77777777" w:rsidR="001E464F" w:rsidRPr="002A0CD8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2" w:type="dxa"/>
          </w:tcPr>
          <w:p w14:paraId="3E848FCF" w14:textId="77777777" w:rsidR="001E464F" w:rsidRPr="00FD4F94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1E464F" w:rsidRPr="00FD4F94" w14:paraId="339932A2" w14:textId="77777777" w:rsidTr="002A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F97B423" w14:textId="77777777" w:rsidR="001E464F" w:rsidRPr="002A0CD8" w:rsidRDefault="001E464F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2142" w:type="dxa"/>
          </w:tcPr>
          <w:p w14:paraId="19E66DDF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SgAMT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KO</w:t>
            </w:r>
          </w:p>
        </w:tc>
        <w:tc>
          <w:tcPr>
            <w:tcW w:w="9178" w:type="dxa"/>
          </w:tcPr>
          <w:p w14:paraId="3811BE9B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s-ES_tradnl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GATCGGATCCATTGTGTGGCTTATGTCTTCGTTTTAGAGCTAGAAATAGC</w:t>
            </w:r>
            <w:r w:rsidRPr="002A0CD8">
              <w:rPr>
                <w:rFonts w:ascii="Times" w:hAnsi="Times"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222" w:type="dxa"/>
          </w:tcPr>
          <w:p w14:paraId="1BCA1BCC" w14:textId="77777777" w:rsidR="001E464F" w:rsidRPr="00FD4F94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FD4F94" w:rsidRPr="00FD4F94" w14:paraId="0954F95C" w14:textId="77777777" w:rsidTr="002A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7383C4F" w14:textId="77777777" w:rsidR="00FD4F94" w:rsidRPr="002A0CD8" w:rsidRDefault="00FD4F94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2142" w:type="dxa"/>
          </w:tcPr>
          <w:p w14:paraId="636E52CD" w14:textId="77777777" w:rsidR="00FD4F94" w:rsidRPr="002A0CD8" w:rsidRDefault="00FD4F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SgRNA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R</w:t>
            </w:r>
          </w:p>
        </w:tc>
        <w:tc>
          <w:tcPr>
            <w:tcW w:w="9178" w:type="dxa"/>
          </w:tcPr>
          <w:p w14:paraId="1A6B73D7" w14:textId="77777777" w:rsidR="00FD4F94" w:rsidRPr="002A0CD8" w:rsidRDefault="002A0CD8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GTGGATCCAAAAAAGCACCGACTCGG</w:t>
            </w:r>
            <w:r w:rsidR="00FD4F94" w:rsidRPr="002A0CD8">
              <w:rPr>
                <w:rFonts w:ascii="Times" w:hAnsi="Times"/>
                <w:sz w:val="20"/>
                <w:szCs w:val="20"/>
              </w:rPr>
              <w:t>TG</w:t>
            </w:r>
          </w:p>
        </w:tc>
        <w:tc>
          <w:tcPr>
            <w:tcW w:w="222" w:type="dxa"/>
          </w:tcPr>
          <w:p w14:paraId="2747D221" w14:textId="77777777" w:rsidR="00FD4F94" w:rsidRPr="00FD4F94" w:rsidRDefault="00FD4F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1E464F" w:rsidRPr="00FD4F94" w14:paraId="4B352F41" w14:textId="77777777" w:rsidTr="002A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BEEE8D5" w14:textId="77777777" w:rsidR="001E464F" w:rsidRPr="002A0CD8" w:rsidRDefault="00FD4F94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2142" w:type="dxa"/>
          </w:tcPr>
          <w:p w14:paraId="376705E0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Fw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AMT-KO-</w:t>
            </w: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ultramer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178" w:type="dxa"/>
          </w:tcPr>
          <w:p w14:paraId="06593BB2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AGCGGCTTCTTTTTATTTTTTATTTTTTCCTTCGGTATCCGGCGTAGGG</w:t>
            </w:r>
            <w:r w:rsidR="002A0CD8" w:rsidRPr="002A0CD8">
              <w:rPr>
                <w:rFonts w:ascii="Times" w:hAnsi="Times"/>
                <w:sz w:val="20"/>
                <w:szCs w:val="20"/>
              </w:rPr>
              <w:t>GAGGGGCGGGGCG</w:t>
            </w:r>
          </w:p>
          <w:p w14:paraId="2853BC8F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ATAGAAGGGTCGTTTTTGTATTTGCAATTGTGTGGCTTATGGCCAAGCCTTTGTCTCAAGA</w:t>
            </w:r>
          </w:p>
        </w:tc>
        <w:tc>
          <w:tcPr>
            <w:tcW w:w="222" w:type="dxa"/>
          </w:tcPr>
          <w:p w14:paraId="2F7589D3" w14:textId="77777777" w:rsidR="001E464F" w:rsidRPr="00FD4F94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1E464F" w:rsidRPr="00FD4F94" w14:paraId="470BCC34" w14:textId="77777777" w:rsidTr="002A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262B504" w14:textId="77777777" w:rsidR="001E464F" w:rsidRPr="002A0CD8" w:rsidRDefault="00FD4F94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2142" w:type="dxa"/>
          </w:tcPr>
          <w:p w14:paraId="2FC74394" w14:textId="77777777" w:rsidR="001E464F" w:rsidRPr="002A0CD8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Rv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AMT-KO-</w:t>
            </w: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ultramer</w:t>
            </w:r>
            <w:proofErr w:type="spellEnd"/>
          </w:p>
        </w:tc>
        <w:tc>
          <w:tcPr>
            <w:tcW w:w="9178" w:type="dxa"/>
          </w:tcPr>
          <w:p w14:paraId="0A78588A" w14:textId="77777777" w:rsidR="001E464F" w:rsidRPr="002A0CD8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AAAAGCAAAAGAGTCAAAATAAAAACATTTCGTTTTTGTTTACTTCTC</w:t>
            </w:r>
            <w:r w:rsidR="002A0CD8" w:rsidRPr="002A0CD8">
              <w:rPr>
                <w:rFonts w:ascii="Times" w:hAnsi="Times"/>
                <w:sz w:val="20"/>
                <w:szCs w:val="20"/>
              </w:rPr>
              <w:t>ATAAAAATTTACTCG</w:t>
            </w:r>
          </w:p>
          <w:p w14:paraId="45E95C75" w14:textId="77777777" w:rsidR="001E464F" w:rsidRPr="002A0CD8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GCTTTCAGCTGCAATTGATTAGTTAGCCCTCCCACACATAAC</w:t>
            </w:r>
          </w:p>
        </w:tc>
        <w:tc>
          <w:tcPr>
            <w:tcW w:w="222" w:type="dxa"/>
          </w:tcPr>
          <w:p w14:paraId="248CC26E" w14:textId="77777777" w:rsidR="001E464F" w:rsidRPr="00FD4F94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1E464F" w:rsidRPr="00FD4F94" w14:paraId="070F5649" w14:textId="77777777" w:rsidTr="002A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AA5C35B" w14:textId="77777777" w:rsidR="001E464F" w:rsidRPr="002A0CD8" w:rsidRDefault="00FD4F94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2142" w:type="dxa"/>
          </w:tcPr>
          <w:p w14:paraId="34443314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Fw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check-KO</w:t>
            </w:r>
          </w:p>
        </w:tc>
        <w:tc>
          <w:tcPr>
            <w:tcW w:w="9178" w:type="dxa"/>
          </w:tcPr>
          <w:p w14:paraId="376868DF" w14:textId="77777777" w:rsidR="001E464F" w:rsidRPr="002A0CD8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r w:rsidRPr="002A0CD8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GCGCTCGAGAGCTTTTTTCTTCTATA</w:t>
            </w:r>
          </w:p>
        </w:tc>
        <w:tc>
          <w:tcPr>
            <w:tcW w:w="222" w:type="dxa"/>
          </w:tcPr>
          <w:p w14:paraId="3B8C0E5A" w14:textId="77777777" w:rsidR="001E464F" w:rsidRPr="00FD4F94" w:rsidRDefault="001E464F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1E464F" w:rsidRPr="00FD4F94" w14:paraId="49D54C7F" w14:textId="77777777" w:rsidTr="002A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26DDBD9" w14:textId="77777777" w:rsidR="001E464F" w:rsidRPr="002A0CD8" w:rsidRDefault="001E464F" w:rsidP="001E464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42" w:type="dxa"/>
          </w:tcPr>
          <w:p w14:paraId="7B980FE9" w14:textId="77777777" w:rsidR="001E464F" w:rsidRPr="002A0CD8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9178" w:type="dxa"/>
          </w:tcPr>
          <w:p w14:paraId="13A7560F" w14:textId="77777777" w:rsidR="001E464F" w:rsidRPr="002A0CD8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2" w:type="dxa"/>
          </w:tcPr>
          <w:p w14:paraId="159D2D08" w14:textId="77777777" w:rsidR="001E464F" w:rsidRPr="00FD4F94" w:rsidRDefault="001E464F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FD4F94" w:rsidRPr="00FD4F94" w14:paraId="46D75782" w14:textId="77777777" w:rsidTr="002A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6E46DA5" w14:textId="77777777" w:rsidR="00FD4F94" w:rsidRPr="002A0CD8" w:rsidRDefault="00FD4F94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2142" w:type="dxa"/>
          </w:tcPr>
          <w:p w14:paraId="544F0DAF" w14:textId="77777777" w:rsidR="00FD4F94" w:rsidRPr="002A0CD8" w:rsidRDefault="00FD4F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Fw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AMT-RT</w:t>
            </w:r>
          </w:p>
        </w:tc>
        <w:tc>
          <w:tcPr>
            <w:tcW w:w="9178" w:type="dxa"/>
          </w:tcPr>
          <w:p w14:paraId="77CCDBFF" w14:textId="77777777" w:rsidR="00FD4F94" w:rsidRPr="002A0CD8" w:rsidRDefault="00FD4F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ATATTCAGTGGATGTGCCGTTCTTTCC</w:t>
            </w:r>
          </w:p>
        </w:tc>
        <w:tc>
          <w:tcPr>
            <w:tcW w:w="222" w:type="dxa"/>
          </w:tcPr>
          <w:p w14:paraId="0920B549" w14:textId="77777777" w:rsidR="00FD4F94" w:rsidRPr="00FD4F94" w:rsidRDefault="00FD4F94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FD4F94" w:rsidRPr="00FD4F94" w14:paraId="1D5AADEC" w14:textId="77777777" w:rsidTr="002A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4E44F396" w14:textId="77777777" w:rsidR="00FD4F94" w:rsidRPr="002A0CD8" w:rsidRDefault="00FD4F94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2142" w:type="dxa"/>
          </w:tcPr>
          <w:p w14:paraId="4641A7C5" w14:textId="77777777" w:rsidR="00FD4F94" w:rsidRPr="002A0CD8" w:rsidRDefault="00FD4F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2A0CD8">
              <w:rPr>
                <w:rFonts w:ascii="Times" w:hAnsi="Times"/>
                <w:b/>
                <w:sz w:val="20"/>
                <w:szCs w:val="20"/>
              </w:rPr>
              <w:t>Rv</w:t>
            </w:r>
            <w:proofErr w:type="spellEnd"/>
            <w:r w:rsidRPr="002A0CD8">
              <w:rPr>
                <w:rFonts w:ascii="Times" w:hAnsi="Times"/>
                <w:b/>
                <w:sz w:val="20"/>
                <w:szCs w:val="20"/>
              </w:rPr>
              <w:t>-AMT-RT</w:t>
            </w:r>
          </w:p>
        </w:tc>
        <w:tc>
          <w:tcPr>
            <w:tcW w:w="9178" w:type="dxa"/>
          </w:tcPr>
          <w:p w14:paraId="5FCE0815" w14:textId="77777777" w:rsidR="00FD4F94" w:rsidRPr="002A0CD8" w:rsidRDefault="00FD4F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CCGATAATACCTTTACCTCCTGCC</w:t>
            </w:r>
          </w:p>
        </w:tc>
        <w:tc>
          <w:tcPr>
            <w:tcW w:w="222" w:type="dxa"/>
          </w:tcPr>
          <w:p w14:paraId="7E18ED75" w14:textId="77777777" w:rsidR="00FD4F94" w:rsidRPr="00FD4F94" w:rsidRDefault="00FD4F94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2A0CD8" w:rsidRPr="00FD4F94" w14:paraId="1D68DE10" w14:textId="77777777" w:rsidTr="002A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ACEF97F" w14:textId="77777777" w:rsidR="002A0CD8" w:rsidRPr="002A0CD8" w:rsidRDefault="002A0CD8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2142" w:type="dxa"/>
          </w:tcPr>
          <w:p w14:paraId="314650E8" w14:textId="77777777" w:rsidR="002A0CD8" w:rsidRPr="002A0CD8" w:rsidRDefault="002A0CD8" w:rsidP="00596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r w:rsidRPr="002A0CD8">
              <w:rPr>
                <w:rFonts w:ascii="Times" w:hAnsi="Times"/>
                <w:b/>
                <w:sz w:val="20"/>
                <w:szCs w:val="20"/>
              </w:rPr>
              <w:t>GAPDH-F</w:t>
            </w:r>
          </w:p>
        </w:tc>
        <w:tc>
          <w:tcPr>
            <w:tcW w:w="9178" w:type="dxa"/>
          </w:tcPr>
          <w:p w14:paraId="719AB0F7" w14:textId="77777777" w:rsidR="002A0CD8" w:rsidRPr="002A0CD8" w:rsidRDefault="002A0CD8" w:rsidP="00596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AGCGCGCGTCTAAGACTTACA</w:t>
            </w:r>
          </w:p>
        </w:tc>
        <w:tc>
          <w:tcPr>
            <w:tcW w:w="222" w:type="dxa"/>
          </w:tcPr>
          <w:p w14:paraId="5683E805" w14:textId="77777777" w:rsidR="002A0CD8" w:rsidRPr="00FD4F94" w:rsidRDefault="002A0CD8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2A0CD8" w:rsidRPr="00FD4F94" w14:paraId="122FB208" w14:textId="77777777" w:rsidTr="002A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B1BC1E9" w14:textId="77777777" w:rsidR="002A0CD8" w:rsidRPr="002A0CD8" w:rsidRDefault="002A0CD8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2142" w:type="dxa"/>
          </w:tcPr>
          <w:p w14:paraId="52EAE707" w14:textId="77777777" w:rsidR="002A0CD8" w:rsidRPr="002A0CD8" w:rsidRDefault="002A0CD8" w:rsidP="00596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r w:rsidRPr="002A0CD8">
              <w:rPr>
                <w:rFonts w:ascii="Times" w:hAnsi="Times"/>
                <w:b/>
                <w:sz w:val="20"/>
                <w:szCs w:val="20"/>
              </w:rPr>
              <w:t>GAPDH-F</w:t>
            </w:r>
          </w:p>
        </w:tc>
        <w:tc>
          <w:tcPr>
            <w:tcW w:w="9178" w:type="dxa"/>
          </w:tcPr>
          <w:p w14:paraId="18ADDA27" w14:textId="77777777" w:rsidR="002A0CD8" w:rsidRPr="002A0CD8" w:rsidRDefault="002A0CD8" w:rsidP="00596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TGGAGCTGCGGTTGTCATT</w:t>
            </w:r>
          </w:p>
        </w:tc>
        <w:tc>
          <w:tcPr>
            <w:tcW w:w="222" w:type="dxa"/>
          </w:tcPr>
          <w:p w14:paraId="6096BF24" w14:textId="77777777" w:rsidR="002A0CD8" w:rsidRPr="00FD4F94" w:rsidRDefault="002A0CD8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2A0CD8" w:rsidRPr="00FD4F94" w14:paraId="34F9A073" w14:textId="77777777" w:rsidTr="002A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4ACD8A3D" w14:textId="77777777" w:rsidR="002A0CD8" w:rsidRPr="002A0CD8" w:rsidRDefault="002A0CD8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2142" w:type="dxa"/>
          </w:tcPr>
          <w:p w14:paraId="4A3D1BE1" w14:textId="77777777" w:rsidR="002A0CD8" w:rsidRPr="002A0CD8" w:rsidRDefault="002A0CD8" w:rsidP="00596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r w:rsidRPr="002A0CD8">
              <w:rPr>
                <w:rFonts w:ascii="Times" w:hAnsi="Times"/>
                <w:b/>
                <w:sz w:val="20"/>
                <w:szCs w:val="20"/>
              </w:rPr>
              <w:t xml:space="preserve">P0-F       </w:t>
            </w:r>
          </w:p>
        </w:tc>
        <w:tc>
          <w:tcPr>
            <w:tcW w:w="9178" w:type="dxa"/>
          </w:tcPr>
          <w:p w14:paraId="256358C9" w14:textId="77777777" w:rsidR="002A0CD8" w:rsidRPr="002A0CD8" w:rsidRDefault="002A0CD8" w:rsidP="00596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CCTTCTTCCAGGCACTGAAC</w:t>
            </w:r>
          </w:p>
        </w:tc>
        <w:tc>
          <w:tcPr>
            <w:tcW w:w="222" w:type="dxa"/>
          </w:tcPr>
          <w:p w14:paraId="6F51ECE3" w14:textId="77777777" w:rsidR="002A0CD8" w:rsidRPr="00FD4F94" w:rsidRDefault="002A0CD8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2A0CD8" w:rsidRPr="00FD4F94" w14:paraId="1C275CEA" w14:textId="77777777" w:rsidTr="002A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78D297A" w14:textId="77777777" w:rsidR="002A0CD8" w:rsidRPr="002A0CD8" w:rsidRDefault="002A0CD8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2D7D1506" w14:textId="77777777" w:rsidR="002A0CD8" w:rsidRPr="002A0CD8" w:rsidRDefault="002A0CD8" w:rsidP="00596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r w:rsidRPr="002A0CD8">
              <w:rPr>
                <w:rFonts w:ascii="Times" w:hAnsi="Times"/>
                <w:b/>
                <w:sz w:val="20"/>
                <w:szCs w:val="20"/>
              </w:rPr>
              <w:t>P0-R</w:t>
            </w:r>
          </w:p>
        </w:tc>
        <w:tc>
          <w:tcPr>
            <w:tcW w:w="9178" w:type="dxa"/>
          </w:tcPr>
          <w:p w14:paraId="329C49A4" w14:textId="77777777" w:rsidR="002A0CD8" w:rsidRPr="002A0CD8" w:rsidRDefault="002A0CD8" w:rsidP="00596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AGTTGTCCACACGATCACCA</w:t>
            </w:r>
          </w:p>
        </w:tc>
        <w:tc>
          <w:tcPr>
            <w:tcW w:w="222" w:type="dxa"/>
          </w:tcPr>
          <w:p w14:paraId="30C1F6D7" w14:textId="77777777" w:rsidR="002A0CD8" w:rsidRPr="00FD4F94" w:rsidRDefault="002A0CD8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2A0CD8" w:rsidRPr="00FD4F94" w14:paraId="1719EDD0" w14:textId="77777777" w:rsidTr="002A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D244970" w14:textId="77777777" w:rsidR="002A0CD8" w:rsidRPr="002A0CD8" w:rsidRDefault="002A0CD8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64220BA7" w14:textId="77777777" w:rsidR="002A0CD8" w:rsidRPr="002A0CD8" w:rsidRDefault="002A0CD8" w:rsidP="00596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r w:rsidRPr="002A0CD8">
              <w:rPr>
                <w:rFonts w:ascii="Times" w:hAnsi="Times"/>
                <w:b/>
                <w:sz w:val="20"/>
                <w:szCs w:val="20"/>
              </w:rPr>
              <w:t>L3-F</w:t>
            </w:r>
          </w:p>
        </w:tc>
        <w:tc>
          <w:tcPr>
            <w:tcW w:w="9178" w:type="dxa"/>
          </w:tcPr>
          <w:p w14:paraId="0925E7D4" w14:textId="77777777" w:rsidR="002A0CD8" w:rsidRPr="002A0CD8" w:rsidRDefault="002A0CD8" w:rsidP="00596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TGGCTTTGTTGGCTACGG</w:t>
            </w:r>
            <w:r w:rsidRPr="002A0CD8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TAC</w:t>
            </w:r>
          </w:p>
        </w:tc>
        <w:tc>
          <w:tcPr>
            <w:tcW w:w="222" w:type="dxa"/>
          </w:tcPr>
          <w:p w14:paraId="0E3B618C" w14:textId="77777777" w:rsidR="002A0CD8" w:rsidRPr="00FD4F94" w:rsidRDefault="002A0CD8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2A0CD8" w:rsidRPr="00FD4F94" w14:paraId="68D09B88" w14:textId="77777777" w:rsidTr="002A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8C4EFA5" w14:textId="77777777" w:rsidR="002A0CD8" w:rsidRPr="002A0CD8" w:rsidRDefault="002A0CD8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162A77CB" w14:textId="77777777" w:rsidR="002A0CD8" w:rsidRPr="002A0CD8" w:rsidRDefault="002A0CD8" w:rsidP="00596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r w:rsidRPr="002A0CD8">
              <w:rPr>
                <w:rFonts w:ascii="Times" w:hAnsi="Times"/>
                <w:b/>
                <w:sz w:val="20"/>
                <w:szCs w:val="20"/>
              </w:rPr>
              <w:t>L3-R</w:t>
            </w:r>
          </w:p>
        </w:tc>
        <w:tc>
          <w:tcPr>
            <w:tcW w:w="9178" w:type="dxa"/>
          </w:tcPr>
          <w:p w14:paraId="76425AF8" w14:textId="77777777" w:rsidR="002A0CD8" w:rsidRPr="002A0CD8" w:rsidRDefault="002A0CD8" w:rsidP="00596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CCACTGGCTCTTCTCCTTCTT</w:t>
            </w:r>
            <w:r w:rsidRPr="002A0CD8"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  <w:t>TG</w:t>
            </w:r>
          </w:p>
        </w:tc>
        <w:tc>
          <w:tcPr>
            <w:tcW w:w="222" w:type="dxa"/>
          </w:tcPr>
          <w:p w14:paraId="6AA8CD15" w14:textId="77777777" w:rsidR="002A0CD8" w:rsidRPr="00FD4F94" w:rsidRDefault="002A0CD8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2A0CD8" w:rsidRPr="00FD4F94" w14:paraId="3355EC50" w14:textId="77777777" w:rsidTr="002A0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5EBA8BE" w14:textId="77777777" w:rsidR="002A0CD8" w:rsidRPr="002A0CD8" w:rsidRDefault="002A0CD8" w:rsidP="001E464F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42" w:type="dxa"/>
          </w:tcPr>
          <w:p w14:paraId="5CB54FEC" w14:textId="77777777" w:rsidR="002A0CD8" w:rsidRPr="002A0CD8" w:rsidRDefault="002A0CD8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9178" w:type="dxa"/>
          </w:tcPr>
          <w:p w14:paraId="32C7F4D7" w14:textId="77777777" w:rsidR="002A0CD8" w:rsidRPr="002A0CD8" w:rsidRDefault="002A0CD8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2" w:type="dxa"/>
          </w:tcPr>
          <w:p w14:paraId="3C08A95B" w14:textId="77777777" w:rsidR="002A0CD8" w:rsidRPr="00FD4F94" w:rsidRDefault="002A0CD8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2A0CD8" w:rsidRPr="00FD4F94" w14:paraId="390FCB3A" w14:textId="77777777" w:rsidTr="002A0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2579441" w14:textId="77777777" w:rsidR="002A0CD8" w:rsidRPr="002A0CD8" w:rsidRDefault="002A0CD8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2142" w:type="dxa"/>
          </w:tcPr>
          <w:p w14:paraId="74DF3742" w14:textId="77777777" w:rsidR="002A0CD8" w:rsidRPr="002A0CD8" w:rsidRDefault="002A0CD8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r w:rsidRPr="002A0CD8">
              <w:rPr>
                <w:rFonts w:ascii="Times" w:hAnsi="Times"/>
                <w:b/>
                <w:sz w:val="20"/>
                <w:szCs w:val="20"/>
              </w:rPr>
              <w:t>Fw-AMT-T7</w:t>
            </w:r>
          </w:p>
        </w:tc>
        <w:tc>
          <w:tcPr>
            <w:tcW w:w="9178" w:type="dxa"/>
          </w:tcPr>
          <w:p w14:paraId="3257E148" w14:textId="77777777" w:rsidR="002A0CD8" w:rsidRPr="002A0CD8" w:rsidRDefault="002A0CD8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GAATTGTAATACGACTCACTATAGGGAGACCACCATGTCTTCCGGCGCCAGTAC</w:t>
            </w:r>
          </w:p>
        </w:tc>
        <w:tc>
          <w:tcPr>
            <w:tcW w:w="222" w:type="dxa"/>
          </w:tcPr>
          <w:p w14:paraId="706A4CC3" w14:textId="77777777" w:rsidR="002A0CD8" w:rsidRPr="00FD4F94" w:rsidRDefault="002A0CD8" w:rsidP="001E4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  <w:tr w:rsidR="002A0CD8" w:rsidRPr="00FD4F94" w14:paraId="5D9E0771" w14:textId="77777777" w:rsidTr="002A0CD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DF4499C" w14:textId="77777777" w:rsidR="002A0CD8" w:rsidRPr="002A0CD8" w:rsidRDefault="002A0CD8" w:rsidP="001E464F">
            <w:pPr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2142" w:type="dxa"/>
          </w:tcPr>
          <w:p w14:paraId="0FB8C1D6" w14:textId="119211C6" w:rsidR="002A0CD8" w:rsidRPr="002A0CD8" w:rsidRDefault="00B50F51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/>
                <w:sz w:val="20"/>
                <w:szCs w:val="20"/>
              </w:rPr>
              <w:t>Rv</w:t>
            </w:r>
            <w:proofErr w:type="spellEnd"/>
            <w:r>
              <w:rPr>
                <w:rFonts w:ascii="Times" w:hAnsi="Times"/>
                <w:b/>
                <w:sz w:val="20"/>
                <w:szCs w:val="20"/>
              </w:rPr>
              <w:t>-AMT-</w:t>
            </w:r>
            <w:proofErr w:type="spellStart"/>
            <w:r>
              <w:rPr>
                <w:rFonts w:ascii="Times" w:hAnsi="Times"/>
                <w:b/>
                <w:sz w:val="20"/>
                <w:szCs w:val="20"/>
              </w:rPr>
              <w:t>Poly</w:t>
            </w:r>
            <w:bookmarkStart w:id="0" w:name="_GoBack"/>
            <w:bookmarkEnd w:id="0"/>
            <w:r w:rsidR="002A0CD8" w:rsidRPr="002A0CD8">
              <w:rPr>
                <w:rFonts w:ascii="Times" w:hAnsi="Times"/>
                <w:b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178" w:type="dxa"/>
          </w:tcPr>
          <w:p w14:paraId="3DF0F241" w14:textId="77777777" w:rsidR="002A0CD8" w:rsidRPr="002A0CD8" w:rsidRDefault="002A0CD8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A0CD8">
              <w:rPr>
                <w:rFonts w:ascii="Times" w:hAnsi="Times"/>
                <w:sz w:val="20"/>
                <w:szCs w:val="20"/>
              </w:rPr>
              <w:t>TTTTTTTTTTTTTTTTTTTTTTTTTTTTTTTCAGCTGCAATTGATTAGCCGTTC</w:t>
            </w:r>
          </w:p>
        </w:tc>
        <w:tc>
          <w:tcPr>
            <w:tcW w:w="222" w:type="dxa"/>
          </w:tcPr>
          <w:p w14:paraId="5F8A7457" w14:textId="77777777" w:rsidR="002A0CD8" w:rsidRPr="00FD4F94" w:rsidRDefault="002A0CD8" w:rsidP="001E4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12907217" w14:textId="77777777" w:rsidR="00700939" w:rsidRPr="00FD4F94" w:rsidRDefault="00700939" w:rsidP="00765CD3">
      <w:pPr>
        <w:rPr>
          <w:rFonts w:ascii="Times" w:hAnsi="Times"/>
          <w:sz w:val="22"/>
          <w:szCs w:val="22"/>
        </w:rPr>
      </w:pPr>
    </w:p>
    <w:sectPr w:rsidR="00700939" w:rsidRPr="00FD4F94" w:rsidSect="00765CD3">
      <w:pgSz w:w="16840" w:h="11900" w:orient="landscape"/>
      <w:pgMar w:top="1980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64F"/>
    <w:rsid w:val="001E464F"/>
    <w:rsid w:val="002A0CD8"/>
    <w:rsid w:val="00465579"/>
    <w:rsid w:val="00700939"/>
    <w:rsid w:val="00761796"/>
    <w:rsid w:val="00765CD3"/>
    <w:rsid w:val="00B50F51"/>
    <w:rsid w:val="00FD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0A70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64F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1E464F"/>
    <w:rPr>
      <w:rFonts w:eastAsiaTheme="minorHAnsi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64F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1E464F"/>
    <w:rPr>
      <w:rFonts w:eastAsiaTheme="minorHAnsi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9</Words>
  <Characters>1253</Characters>
  <Application>Microsoft Macintosh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ruz Bustos</dc:creator>
  <cp:keywords/>
  <dc:description/>
  <cp:lastModifiedBy>Roberto Docampo</cp:lastModifiedBy>
  <cp:revision>4</cp:revision>
  <cp:lastPrinted>2017-08-18T19:09:00Z</cp:lastPrinted>
  <dcterms:created xsi:type="dcterms:W3CDTF">2017-08-17T15:06:00Z</dcterms:created>
  <dcterms:modified xsi:type="dcterms:W3CDTF">2017-12-12T20:47:00Z</dcterms:modified>
</cp:coreProperties>
</file>